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1"/>
        <w:tblW w:w="10793" w:type="dxa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781"/>
        <w:gridCol w:w="1016"/>
        <w:gridCol w:w="1859"/>
        <w:gridCol w:w="907"/>
        <w:gridCol w:w="811"/>
        <w:gridCol w:w="1520"/>
        <w:gridCol w:w="899"/>
      </w:tblGrid>
      <w:tr w:rsidR="005A2430" w:rsidRPr="005A2430" w14:paraId="775573BA" w14:textId="77777777" w:rsidTr="00FE0F78">
        <w:trPr>
          <w:trHeight w:val="90"/>
          <w:jc w:val="center"/>
        </w:trPr>
        <w:tc>
          <w:tcPr>
            <w:tcW w:w="10793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5EDD1C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Table </w:t>
            </w:r>
            <w:r w:rsidRPr="005A2430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S1</w:t>
            </w:r>
            <w:r w:rsidRPr="005A24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A243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omplete regression output of Model 2 for cognitive reserve and self-management behaviors</w:t>
            </w:r>
            <w:r w:rsidRPr="005A24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(N=394).</w:t>
            </w:r>
          </w:p>
        </w:tc>
      </w:tr>
      <w:tr w:rsidR="005A2430" w:rsidRPr="005A2430" w14:paraId="560584DD" w14:textId="77777777" w:rsidTr="00FE0F78">
        <w:trPr>
          <w:trHeight w:val="90"/>
          <w:jc w:val="center"/>
        </w:trPr>
        <w:tc>
          <w:tcPr>
            <w:tcW w:w="378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445B0BD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s</w:t>
            </w:r>
          </w:p>
        </w:tc>
        <w:tc>
          <w:tcPr>
            <w:tcW w:w="3782" w:type="dxa"/>
            <w:gridSpan w:val="3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209A1A6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</w:t>
            </w:r>
            <w:r w:rsidRPr="005A243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even </w:t>
            </w:r>
            <w:r w:rsidRPr="005A243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lass</w:t>
            </w:r>
          </w:p>
          <w:p w14:paraId="52F3AFC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n=154)</w:t>
            </w:r>
          </w:p>
        </w:tc>
        <w:tc>
          <w:tcPr>
            <w:tcW w:w="3230" w:type="dxa"/>
            <w:gridSpan w:val="3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9ABD86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Efficient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A243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lass</w:t>
            </w:r>
          </w:p>
          <w:p w14:paraId="009B046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(n=182)</w:t>
            </w:r>
          </w:p>
        </w:tc>
      </w:tr>
      <w:tr w:rsidR="005A2430" w:rsidRPr="005A2430" w14:paraId="66C5A7FA" w14:textId="77777777" w:rsidTr="00FE0F78">
        <w:trPr>
          <w:trHeight w:val="331"/>
          <w:jc w:val="center"/>
        </w:trPr>
        <w:tc>
          <w:tcPr>
            <w:tcW w:w="3781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C70621" w14:textId="77777777" w:rsidR="005A2430" w:rsidRPr="005A2430" w:rsidRDefault="005A2430" w:rsidP="005A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A42D7E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18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2160E64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% CI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1D6ED7D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8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05BD0E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1D6976A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5%CI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71F889A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5A2430" w:rsidRPr="005A2430" w14:paraId="402EEA41" w14:textId="77777777" w:rsidTr="00FE0F78">
        <w:trPr>
          <w:jc w:val="center"/>
        </w:trPr>
        <w:tc>
          <w:tcPr>
            <w:tcW w:w="37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A19A1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RIQ scores</w:t>
            </w: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46205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.429</w:t>
            </w:r>
          </w:p>
        </w:tc>
        <w:tc>
          <w:tcPr>
            <w:tcW w:w="18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535DD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.221-1.672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437F0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8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6C464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.556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D0970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.319-1.836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3F29B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5A2430" w:rsidRPr="005A2430" w14:paraId="2372C74D" w14:textId="77777777" w:rsidTr="00FE0F78">
        <w:trPr>
          <w:trHeight w:val="90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D849F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735ACC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.92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131AF5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.836-1.0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A20C27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.17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5D261D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9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2FF8D6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804-1.0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0E099A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16</w:t>
            </w:r>
          </w:p>
        </w:tc>
      </w:tr>
      <w:tr w:rsidR="005A2430" w:rsidRPr="005A2430" w14:paraId="6792BD1E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49A96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Sex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9BB162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94DAFB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45A8EE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12990E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2A7FAE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15150B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0C49D09F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E280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4025F3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12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A0CD16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028-0.5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8CA03E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904AA8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30FEA2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22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5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49752A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05</w:t>
            </w:r>
          </w:p>
        </w:tc>
      </w:tr>
      <w:tr w:rsidR="005A2430" w:rsidRPr="005A2430" w14:paraId="7299CA7D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51DF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8EC053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1900EE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E998A0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35189B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A1CCA0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D806B1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3F2FA54B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A1BF8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Living situation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60FA4A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12B7C6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C50FD1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A0A74F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E35CE5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138E82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03C5B586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508C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Living alo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A8DE47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79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083DD2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105-6.0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C865D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.8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BF854F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.9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0E0F38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296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9.4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0EB73C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356</w:t>
            </w:r>
          </w:p>
        </w:tc>
      </w:tr>
      <w:tr w:rsidR="005A2430" w:rsidRPr="005A2430" w14:paraId="5CB22DAF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17E7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Living with spou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9EC87B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95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21E9EE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162-5.5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BC35C6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.9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0BC129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5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A21EF6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237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.2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2EA971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644</w:t>
            </w:r>
          </w:p>
        </w:tc>
      </w:tr>
      <w:tr w:rsidR="005A2430" w:rsidRPr="005A2430" w14:paraId="29C57040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F697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Lives with descendant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ACED53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BD6CC5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A6AF1C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3C9A7D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A38F9C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6D3789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599A4999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020CB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Education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6A6C18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65BDB5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CFB983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B0C360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E806FA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048F2E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00B11FCF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664B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Primary Scho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351F30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13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9E44E3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082-15.8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69A9B6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9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448D18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8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89A0AD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43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8.5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89ED72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943</w:t>
            </w:r>
          </w:p>
        </w:tc>
      </w:tr>
      <w:tr w:rsidR="005A2430" w:rsidRPr="005A2430" w14:paraId="2384D31C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DE87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Middle Scho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46D0EA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86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6D7083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056-13.2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262564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9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193F1A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8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3A9643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38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9.5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4754FD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923</w:t>
            </w:r>
          </w:p>
        </w:tc>
      </w:tr>
      <w:tr w:rsidR="005A2430" w:rsidRPr="005A2430" w14:paraId="0D6E8F68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3912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High Scho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304063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58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C6F5AA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018-18.7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6F5770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7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1E3665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3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BDAC11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07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4.8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22DADB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567</w:t>
            </w:r>
          </w:p>
        </w:tc>
      </w:tr>
      <w:tr w:rsidR="005A2430" w:rsidRPr="005A2430" w14:paraId="6BE90AF9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040F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Associate Degre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449998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692A5C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2EFB5A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1190ED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95AAD3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6B3D46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633A501C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6E745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Married status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EF322C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08AD90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9B5CBF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E5ED9C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7D5D50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15B362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079DEEAA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0345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Not married or living with a partn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185A6B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23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F5A30B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051-1.0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20AF18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0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8E1CD1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985085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18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7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F9F26B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23</w:t>
            </w:r>
          </w:p>
        </w:tc>
      </w:tr>
      <w:tr w:rsidR="005A2430" w:rsidRPr="005A2430" w14:paraId="10EB91F3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9A69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Marri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8D960A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65DA01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0D264E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275924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379E65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686800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48B6A3C7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ACA3B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Income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83D00B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750562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006C7F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F3199A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CE1915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491640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2336E66C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5D73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&lt; 3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80E559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28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8F637F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039-2.1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8CD6B0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.2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B8FA7C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124A55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.698E-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5E87E0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5A2430" w:rsidRPr="005A2430" w14:paraId="6AD74831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292F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3000~5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B3C6CB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5.00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82271C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.008-223.3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C74CBD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.0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7BC04E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31565B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6ECF09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77</w:t>
            </w:r>
          </w:p>
        </w:tc>
      </w:tr>
      <w:tr w:rsidR="005A2430" w:rsidRPr="005A2430" w14:paraId="3CFCD825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9707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≥5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F5D72C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F0A2B4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42BA9C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A1DD0E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4E2EC1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08798C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5D582E06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CD2B7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Hobbies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02C971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9AC1FD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B4DA16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C364F7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A92D6D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E494E9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0153D354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A871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24DD20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01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E7E36D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002-0.1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B0BDFE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19A7BE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E907A6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21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1.6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7B3A1D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28</w:t>
            </w:r>
          </w:p>
        </w:tc>
      </w:tr>
      <w:tr w:rsidR="005A2430" w:rsidRPr="005A2430" w14:paraId="7B466B3E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EEF6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~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E93B4A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2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386A61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044-1.0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F9F087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0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314139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43FA22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10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0.43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83D85E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05</w:t>
            </w:r>
          </w:p>
        </w:tc>
      </w:tr>
      <w:tr w:rsidR="005A2430" w:rsidRPr="005A2430" w14:paraId="29ADF30D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D2D8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3~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E192FC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74B7A1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5972A5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340BDC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5BD312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614091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690398FB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213F1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Medical Insurance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4D3AC5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7874A6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C3DAE6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5596C1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2951FD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DF3B21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07BC4BA0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0CEB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Urban employe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1D7342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68.80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7F85E5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.347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2753.9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E47DC7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5E290A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4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FD56B4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33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5.3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9817D9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769</w:t>
            </w:r>
          </w:p>
        </w:tc>
      </w:tr>
      <w:tr w:rsidR="005A2430" w:rsidRPr="005A2430" w14:paraId="6CB3DC1B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DE1F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ural resident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2C273F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93.79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8E8475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6.540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2753.9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204ADE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88FD7E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.4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15A64E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746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19.5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3DDBD4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83</w:t>
            </w:r>
          </w:p>
        </w:tc>
      </w:tr>
      <w:tr w:rsidR="005A2430" w:rsidRPr="005A2430" w14:paraId="26BF5F5F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FF8C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elf-payi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EC85D7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7B5556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29AF1D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D3D9F2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00E619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2C1FAC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6E0E0C15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A78E9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Chronic disease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ABD3B5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89B4BE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8BAE29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492706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0EEDAD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64E1F2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1D2B84BA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2779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FE1CBE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51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458D2D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84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12.5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E9D14C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6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B325F7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.6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68473C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409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3.1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25976B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245</w:t>
            </w:r>
          </w:p>
        </w:tc>
      </w:tr>
      <w:tr w:rsidR="005A2430" w:rsidRPr="005A2430" w14:paraId="45E72789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F82E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2~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19E902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63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B0CB14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224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11.9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0FB03A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6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8C929A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.5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850378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190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6.4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86FD91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34</w:t>
            </w:r>
          </w:p>
        </w:tc>
      </w:tr>
      <w:tr w:rsidR="005A2430" w:rsidRPr="005A2430" w14:paraId="404FBE60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47BC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&gt;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B6C4B7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4970DF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1FF5D0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CA0940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75BE37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B32A0C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1EDFADEF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743EA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Duration of chronic disease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 xml:space="preserve"> 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diagnosis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F05361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5F8A7C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F4A846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8C6DD0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0194AE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55C3EB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34D84C44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05FB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&lt;</w:t>
            </w:r>
            <w:r w:rsidRPr="005A24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ar"/>
              </w:rPr>
              <w:t>3 yea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304208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.05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05FE3D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449-20.7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9B43C9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2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285615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.6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1F53E4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980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6.1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863B9B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52</w:t>
            </w:r>
          </w:p>
        </w:tc>
      </w:tr>
      <w:tr w:rsidR="005A2430" w:rsidRPr="005A2430" w14:paraId="5BDBC9F5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29BA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ar"/>
              </w:rPr>
              <w:t>3~6 yea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E4B26E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52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420F4D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099-2.7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F5EA6E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4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D3636A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6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3DC524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238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1.3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64C656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614</w:t>
            </w:r>
          </w:p>
        </w:tc>
      </w:tr>
      <w:tr w:rsidR="005A2430" w:rsidRPr="005A2430" w14:paraId="42C41F83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FA12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  <w:r w:rsidRPr="005A24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ar"/>
              </w:rPr>
              <w:t>~10 yea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3365D9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64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7B220F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099-4.1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7A7377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6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50694C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5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885C4D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68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3.7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EDD81A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710</w:t>
            </w:r>
          </w:p>
        </w:tc>
      </w:tr>
      <w:tr w:rsidR="005A2430" w:rsidRPr="005A2430" w14:paraId="09BEF58E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8F9CCD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&gt;</w:t>
            </w: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 year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333AC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63B26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BFCA6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C5632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78D74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E7CD6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</w:tbl>
    <w:p w14:paraId="7DDF10F7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eastAsia="Times New Roman" w:hAnsi="Times New Roman"/>
          <w:sz w:val="28"/>
        </w:rPr>
      </w:pPr>
    </w:p>
    <w:tbl>
      <w:tblPr>
        <w:tblStyle w:val="21"/>
        <w:tblW w:w="10793" w:type="dxa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781"/>
        <w:gridCol w:w="1016"/>
        <w:gridCol w:w="1859"/>
        <w:gridCol w:w="907"/>
        <w:gridCol w:w="811"/>
        <w:gridCol w:w="1520"/>
        <w:gridCol w:w="899"/>
      </w:tblGrid>
      <w:tr w:rsidR="005A2430" w:rsidRPr="005A2430" w14:paraId="58ADAD01" w14:textId="77777777" w:rsidTr="00FE0F78">
        <w:trPr>
          <w:jc w:val="center"/>
        </w:trPr>
        <w:tc>
          <w:tcPr>
            <w:tcW w:w="10793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19ABF66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lastRenderedPageBreak/>
              <w:t xml:space="preserve">Table </w:t>
            </w:r>
            <w:r w:rsidRPr="005A2430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S1 </w:t>
            </w:r>
            <w:r w:rsidRPr="005A2430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ontinued.</w:t>
            </w:r>
          </w:p>
        </w:tc>
      </w:tr>
      <w:tr w:rsidR="005A2430" w:rsidRPr="005A2430" w14:paraId="1E3E3F25" w14:textId="77777777" w:rsidTr="00FE0F78">
        <w:trPr>
          <w:trHeight w:val="654"/>
          <w:jc w:val="center"/>
        </w:trPr>
        <w:tc>
          <w:tcPr>
            <w:tcW w:w="3781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9D2F06F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s</w:t>
            </w:r>
          </w:p>
        </w:tc>
        <w:tc>
          <w:tcPr>
            <w:tcW w:w="3782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4C5E897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</w:t>
            </w:r>
            <w:r w:rsidRPr="005A243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even </w:t>
            </w:r>
            <w:r w:rsidRPr="005A243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lass</w:t>
            </w:r>
          </w:p>
          <w:p w14:paraId="61CCB4C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n=154)</w:t>
            </w:r>
          </w:p>
        </w:tc>
        <w:tc>
          <w:tcPr>
            <w:tcW w:w="3230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0541387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Efficient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A243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lass</w:t>
            </w:r>
          </w:p>
          <w:p w14:paraId="32205A8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(n=182)</w:t>
            </w:r>
          </w:p>
        </w:tc>
      </w:tr>
      <w:tr w:rsidR="005A2430" w:rsidRPr="005A2430" w14:paraId="53B24212" w14:textId="77777777" w:rsidTr="00FE0F78">
        <w:trPr>
          <w:jc w:val="center"/>
        </w:trPr>
        <w:tc>
          <w:tcPr>
            <w:tcW w:w="3781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5092E34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C3E70D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18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27B837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% CI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76EDE7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8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358851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5F5CC3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5%CI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21A8618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5A2430" w:rsidRPr="005A2430" w14:paraId="5814121A" w14:textId="77777777" w:rsidTr="00FE0F78">
        <w:trPr>
          <w:jc w:val="center"/>
        </w:trPr>
        <w:tc>
          <w:tcPr>
            <w:tcW w:w="37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9D980F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Consult self-management information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0DF6A6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6014A6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A8F531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77369C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1ACE72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12BCAE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559A4F45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757E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≤3/yea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5C3CDF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351044329.66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3C1A4D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92215342.016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8065089657.4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6DEC99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BE78F3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.7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D6F605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26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92.6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4CFDE9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670</w:t>
            </w:r>
          </w:p>
        </w:tc>
      </w:tr>
      <w:tr w:rsidR="005A2430" w:rsidRPr="005A2430" w14:paraId="1FBECA84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FE7C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≤3/mont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7CC863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929311412.85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C46485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04282395.444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232855345.8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F5239C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07E563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5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9BF33B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07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8.5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72E8C0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766</w:t>
            </w:r>
          </w:p>
        </w:tc>
      </w:tr>
      <w:tr w:rsidR="005A2430" w:rsidRPr="005A2430" w14:paraId="4942DAFB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BDD3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≥2/wee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61366F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92050163.16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161958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92050163.167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92050163.1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7B3262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ECC722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2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444FC6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03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9.2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594671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516</w:t>
            </w:r>
          </w:p>
        </w:tc>
      </w:tr>
      <w:tr w:rsidR="005A2430" w:rsidRPr="005A2430" w14:paraId="2954E1BA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7A6E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≥1/d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02BA07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4B81BA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609730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38F36A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8306D5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4DFD0A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35C619B9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4597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Refer to network information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CC9DDB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74C608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81FA57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11B5CD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1C6385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C6D3CE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47EA9670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5A3D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Nev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DFBAD4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.3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B33306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247-44.4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5D5587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3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4B037D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.6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75AB55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693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30.8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DEC28E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87</w:t>
            </w:r>
          </w:p>
        </w:tc>
      </w:tr>
      <w:tr w:rsidR="005A2430" w:rsidRPr="005A2430" w14:paraId="68D4503B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A231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Sometim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D40685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.39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AEED22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345-16.6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700FD3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37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BFEA85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.2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38C82B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427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5.2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07EBAE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22</w:t>
            </w:r>
          </w:p>
        </w:tc>
      </w:tr>
      <w:tr w:rsidR="005A2430" w:rsidRPr="005A2430" w14:paraId="5C350402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6E95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Ofte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E0346E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23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EC4465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.134-11.4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ACB4E7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8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48D594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.7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DA61DC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512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3.4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8D05AB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57</w:t>
            </w:r>
          </w:p>
        </w:tc>
      </w:tr>
      <w:tr w:rsidR="005A2430" w:rsidRPr="005A2430" w14:paraId="00646B5E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8E79F4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Alway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D6963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4D04E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C2251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15403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4D508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18118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331CE45A" w14:textId="77777777" w:rsidTr="00FE0F78">
        <w:trPr>
          <w:jc w:val="center"/>
        </w:trPr>
        <w:tc>
          <w:tcPr>
            <w:tcW w:w="1079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779F09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Adjusted by age,sex,living situation,education,married status,income,hobbies,insurance,chronic disease,duration of chronic disease diagnosis,consult self-management information,refer to network information</w:t>
            </w:r>
            <w:r w:rsidRPr="005A243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,</w:t>
            </w:r>
            <w:r w:rsidRPr="005A24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A243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CRIQ:Cognitive Reserve Index Questionnaire.</w:t>
            </w:r>
          </w:p>
        </w:tc>
      </w:tr>
    </w:tbl>
    <w:p w14:paraId="76712EE1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6F2053F0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46411519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49D3441C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48E8D2D1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26EC844E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5A9C58C9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3B06F68E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152D6FC5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0B25854D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39779F4F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3D27665A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2B8E5D91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0FA85979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487D299C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04B2176C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3F39443B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12FB558A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4F0D5B42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4E72E1CC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tbl>
      <w:tblPr>
        <w:tblStyle w:val="21"/>
        <w:tblW w:w="10793" w:type="dxa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781"/>
        <w:gridCol w:w="1016"/>
        <w:gridCol w:w="1859"/>
        <w:gridCol w:w="907"/>
        <w:gridCol w:w="811"/>
        <w:gridCol w:w="1520"/>
        <w:gridCol w:w="899"/>
      </w:tblGrid>
      <w:tr w:rsidR="005A2430" w:rsidRPr="005A2430" w14:paraId="31207B5C" w14:textId="77777777" w:rsidTr="00FE0F78">
        <w:trPr>
          <w:trHeight w:val="90"/>
          <w:jc w:val="center"/>
        </w:trPr>
        <w:tc>
          <w:tcPr>
            <w:tcW w:w="10793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4D1B63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lastRenderedPageBreak/>
              <w:t xml:space="preserve">Table </w:t>
            </w:r>
            <w:r w:rsidRPr="005A2430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S2</w:t>
            </w:r>
            <w:r w:rsidRPr="005A24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A243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omplete regression output of Model 2 for psychological capital and self-management behaviors</w:t>
            </w:r>
            <w:r w:rsidRPr="005A24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(N=394).</w:t>
            </w:r>
          </w:p>
        </w:tc>
      </w:tr>
      <w:tr w:rsidR="005A2430" w:rsidRPr="005A2430" w14:paraId="4A524342" w14:textId="77777777" w:rsidTr="00FE0F78">
        <w:trPr>
          <w:trHeight w:val="90"/>
          <w:jc w:val="center"/>
        </w:trPr>
        <w:tc>
          <w:tcPr>
            <w:tcW w:w="378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293C75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s</w:t>
            </w:r>
          </w:p>
        </w:tc>
        <w:tc>
          <w:tcPr>
            <w:tcW w:w="3782" w:type="dxa"/>
            <w:gridSpan w:val="3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7012BA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</w:t>
            </w:r>
            <w:r w:rsidRPr="005A243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even </w:t>
            </w:r>
            <w:r w:rsidRPr="005A243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lass</w:t>
            </w:r>
          </w:p>
          <w:p w14:paraId="42F43C4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n=154)</w:t>
            </w:r>
          </w:p>
        </w:tc>
        <w:tc>
          <w:tcPr>
            <w:tcW w:w="3230" w:type="dxa"/>
            <w:gridSpan w:val="3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2EBA03E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Efficient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A243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lass</w:t>
            </w:r>
          </w:p>
          <w:p w14:paraId="31349C0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(n=182)</w:t>
            </w:r>
          </w:p>
        </w:tc>
      </w:tr>
      <w:tr w:rsidR="005A2430" w:rsidRPr="005A2430" w14:paraId="1DA5E9D5" w14:textId="77777777" w:rsidTr="00FE0F78">
        <w:trPr>
          <w:trHeight w:val="331"/>
          <w:jc w:val="center"/>
        </w:trPr>
        <w:tc>
          <w:tcPr>
            <w:tcW w:w="3781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EB13D7" w14:textId="77777777" w:rsidR="005A2430" w:rsidRPr="005A2430" w:rsidRDefault="005A2430" w:rsidP="005A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565094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18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7021D16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% CI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C6AD90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8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A15749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7427309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5%CI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1E7F888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5A2430" w:rsidRPr="005A2430" w14:paraId="1B13C80C" w14:textId="77777777" w:rsidTr="00FE0F78">
        <w:trPr>
          <w:jc w:val="center"/>
        </w:trPr>
        <w:tc>
          <w:tcPr>
            <w:tcW w:w="37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83FBD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PCE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scores</w:t>
            </w: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81E15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649</w:t>
            </w:r>
          </w:p>
        </w:tc>
        <w:tc>
          <w:tcPr>
            <w:tcW w:w="18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AEC2D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138-2.390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75773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0.008</w:t>
            </w:r>
          </w:p>
        </w:tc>
        <w:tc>
          <w:tcPr>
            <w:tcW w:w="8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6BC87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876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F608E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286-2.736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C1061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5A2430" w:rsidRPr="005A2430" w14:paraId="4ECF75D0" w14:textId="77777777" w:rsidTr="00FE0F78">
        <w:trPr>
          <w:trHeight w:val="90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E3B77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E6C2C8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80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6F5314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572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1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76F47E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2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326591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8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134779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565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1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4DD749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237</w:t>
            </w:r>
          </w:p>
        </w:tc>
      </w:tr>
      <w:tr w:rsidR="005A2430" w:rsidRPr="005A2430" w14:paraId="23F8412C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79C82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Sex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B6BE8F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5D4247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688BF6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724A7A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4401FC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B0F45D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13974288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9019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6EDBD3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980C0E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.999E</w:t>
            </w:r>
            <w:r w:rsidRPr="005A2430"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7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B74E9D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F3B65B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4BA3FC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.610E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6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82D796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38</w:t>
            </w:r>
          </w:p>
        </w:tc>
      </w:tr>
      <w:tr w:rsidR="005A2430" w:rsidRPr="005A2430" w14:paraId="6C51C668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0144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B76BC7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528DE7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BEAA49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3B9F5C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016857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B0C277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507167D6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57201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Living situation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5634B5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D4DD3D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DC4E8C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621DB1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BDE531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B27C9B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51FD771C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9631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Living alo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24B6E3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4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2CF9C9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02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75.7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B7A65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7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D766FF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1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3B2456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05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76.1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91D3EC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951</w:t>
            </w:r>
          </w:p>
        </w:tc>
      </w:tr>
      <w:tr w:rsidR="005A2430" w:rsidRPr="005A2430" w14:paraId="7B46746C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F56D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Living with spou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442947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62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946CC2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11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34.1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C13117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8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291000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9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FBA0C0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30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28.67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F6CC82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755</w:t>
            </w:r>
          </w:p>
        </w:tc>
      </w:tr>
      <w:tr w:rsidR="005A2430" w:rsidRPr="005A2430" w14:paraId="10D92B99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D5CA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Lives with descendant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508519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B2F601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386B98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28797E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6DC47E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BC006F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3235FCD6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A40A7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Education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53F501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8F03AE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311754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FCC32A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7C0FE8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1F229A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65CB4C79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1648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Primary Scho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DEB41A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0.18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54261A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113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3621.0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EA8661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1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D61129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2.5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011FD7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51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0910.4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D35D8D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291</w:t>
            </w:r>
          </w:p>
        </w:tc>
      </w:tr>
      <w:tr w:rsidR="005A2430" w:rsidRPr="005A2430" w14:paraId="11AC6039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19E8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Middle Scho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76BF32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08.57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35B923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869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9633.0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B04C4D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100077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02.0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92AD27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967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4348.2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AD8291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51</w:t>
            </w:r>
          </w:p>
        </w:tc>
      </w:tr>
      <w:tr w:rsidR="005A2430" w:rsidRPr="005A2430" w14:paraId="5EA66505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4258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High Scho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D50761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5346.58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2CE7C0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.054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3919401.2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67A3E6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AB84E6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746.7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BA3C72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.467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2069267.1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51C6D9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23</w:t>
            </w:r>
          </w:p>
        </w:tc>
      </w:tr>
      <w:tr w:rsidR="005A2430" w:rsidRPr="005A2430" w14:paraId="66BE117C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E5F3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Associate Degre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B167D4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8D088D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31DC88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8A23CD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30478C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D9ACD2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604757B9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1AFAB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Married status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FAD02F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B58BC3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3A549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6CB017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502F97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E28DA3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039A7E9B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D50D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Not married or living with a partn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012180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.78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1307D9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11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77.9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C4DDFE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7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29415B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4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611AAC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05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37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ED16EF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895</w:t>
            </w:r>
          </w:p>
        </w:tc>
      </w:tr>
      <w:tr w:rsidR="005A2430" w:rsidRPr="005A2430" w14:paraId="16BFCE9A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7AC5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Marri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09C647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AC8278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BA0C27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150AB5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ECA024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6C6E15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5F8ACC17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5B76C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Income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43A7D0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2DB6AB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69A651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C2434E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40EC98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65615A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7915001F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46F6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&lt; 3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CF20B6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9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CACFBA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00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4.2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33E680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4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C2A40F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.473E</w:t>
            </w:r>
            <w:r w:rsidRPr="005A2430"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C0A3A5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.051E</w:t>
            </w:r>
            <w:r w:rsidRPr="005A2430"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0.0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F6BE3F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06</w:t>
            </w:r>
          </w:p>
        </w:tc>
      </w:tr>
      <w:tr w:rsidR="005A2430" w:rsidRPr="005A2430" w14:paraId="62B21E1D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2A87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3000~5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1F592C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2.29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50DBDC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186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080.2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B3760E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1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68E3CC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6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9BFD3C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02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37.2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F2D2A0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870</w:t>
            </w:r>
          </w:p>
        </w:tc>
      </w:tr>
      <w:tr w:rsidR="005A2430" w:rsidRPr="005A2430" w14:paraId="3083DFC1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A3AF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≥5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2F5F0C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023A9B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333732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7D5818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4D7C4A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4A030F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00533B10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BCF65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Hobbies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1C03F3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7450B0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EC5B9C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275FAA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31D212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F8D71C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1F7445B1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D7EC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4C540F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215E-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E5AB73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.876E</w:t>
            </w:r>
            <w:r w:rsidRPr="005A2430"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1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9341A8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EEA09E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38AB59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181E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.5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B643C9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77</w:t>
            </w:r>
          </w:p>
        </w:tc>
      </w:tr>
      <w:tr w:rsidR="005A2430" w:rsidRPr="005A2430" w14:paraId="62F1CC05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267E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~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379B3A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0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EEE159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258E</w:t>
            </w:r>
            <w:r w:rsidRPr="005A2430"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5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5.7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EBF085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1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1B0AEC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22DDDB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.166E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.9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49F6BA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99</w:t>
            </w:r>
          </w:p>
        </w:tc>
      </w:tr>
      <w:tr w:rsidR="005A2430" w:rsidRPr="005A2430" w14:paraId="2B411033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CD14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3~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F666FF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7E2D78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472829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8080E0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81001F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927E9C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3524958C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74D3D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Medical Insurance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AFB1FC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EFE466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BDF605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37FC6A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7F5588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A51F4A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35C77E78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9E9B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Urban employe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0D7BA6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3.71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F166EE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123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206.6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AA9BFA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2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D2A4FC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7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B440EB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03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74.2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CF45E0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911</w:t>
            </w:r>
          </w:p>
        </w:tc>
      </w:tr>
      <w:tr w:rsidR="005A2430" w:rsidRPr="005A2430" w14:paraId="781318F7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B923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ural resident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B3532E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265.8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2EEA97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244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573625.9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8E873D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1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8B062E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35.0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1D0394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29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30627.0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C32131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255</w:t>
            </w:r>
          </w:p>
        </w:tc>
      </w:tr>
      <w:tr w:rsidR="005A2430" w:rsidRPr="005A2430" w14:paraId="326935C7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FB1C41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elf-payin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BCE36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6CA49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F3C56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E7990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E6F21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E16EE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</w:tbl>
    <w:p w14:paraId="0940F3EB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sz w:val="28"/>
        </w:rPr>
      </w:pPr>
    </w:p>
    <w:p w14:paraId="1BDA2752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sz w:val="28"/>
        </w:rPr>
      </w:pPr>
    </w:p>
    <w:p w14:paraId="1B2345AD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sz w:val="28"/>
        </w:rPr>
      </w:pPr>
    </w:p>
    <w:tbl>
      <w:tblPr>
        <w:tblStyle w:val="21"/>
        <w:tblW w:w="10793" w:type="dxa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781"/>
        <w:gridCol w:w="1016"/>
        <w:gridCol w:w="1859"/>
        <w:gridCol w:w="907"/>
        <w:gridCol w:w="811"/>
        <w:gridCol w:w="1520"/>
        <w:gridCol w:w="899"/>
      </w:tblGrid>
      <w:tr w:rsidR="005A2430" w:rsidRPr="005A2430" w14:paraId="0ADAB85A" w14:textId="77777777" w:rsidTr="00FE0F78">
        <w:trPr>
          <w:jc w:val="center"/>
        </w:trPr>
        <w:tc>
          <w:tcPr>
            <w:tcW w:w="10793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334C79E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Table </w:t>
            </w:r>
            <w:r w:rsidRPr="005A2430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S2 </w:t>
            </w:r>
            <w:r w:rsidRPr="005A243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ontinued.</w:t>
            </w:r>
          </w:p>
        </w:tc>
      </w:tr>
      <w:tr w:rsidR="005A2430" w:rsidRPr="005A2430" w14:paraId="3F343AC6" w14:textId="77777777" w:rsidTr="00FE0F78">
        <w:trPr>
          <w:trHeight w:val="654"/>
          <w:jc w:val="center"/>
        </w:trPr>
        <w:tc>
          <w:tcPr>
            <w:tcW w:w="3781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3DF1C85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s</w:t>
            </w:r>
          </w:p>
        </w:tc>
        <w:tc>
          <w:tcPr>
            <w:tcW w:w="3782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2155BE8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</w:t>
            </w:r>
            <w:r w:rsidRPr="005A243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even </w:t>
            </w:r>
            <w:r w:rsidRPr="005A243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lass</w:t>
            </w:r>
          </w:p>
          <w:p w14:paraId="717BC0B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n=154)</w:t>
            </w:r>
          </w:p>
        </w:tc>
        <w:tc>
          <w:tcPr>
            <w:tcW w:w="3230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339DD38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Efficient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A243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lass</w:t>
            </w:r>
          </w:p>
          <w:p w14:paraId="48C8175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(n=182)</w:t>
            </w:r>
          </w:p>
        </w:tc>
      </w:tr>
      <w:tr w:rsidR="005A2430" w:rsidRPr="005A2430" w14:paraId="1C703E07" w14:textId="77777777" w:rsidTr="00FE0F78">
        <w:trPr>
          <w:jc w:val="center"/>
        </w:trPr>
        <w:tc>
          <w:tcPr>
            <w:tcW w:w="3781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1BF936C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D8779B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18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115629E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% CI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191EEB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8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67EAE2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4EAF9D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% CI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57E618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5A2430" w:rsidRPr="005A2430" w14:paraId="39CDEA81" w14:textId="77777777" w:rsidTr="00FE0F78">
        <w:trPr>
          <w:jc w:val="center"/>
        </w:trPr>
        <w:tc>
          <w:tcPr>
            <w:tcW w:w="37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085F0C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Chronic disease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133144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F9E5F4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9BA258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53D58E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D88284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B7DF28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2F84978D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A18F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78C040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.82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1848ED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38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027.2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5697ED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4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B33CDA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.1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D66624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45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759.2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BD618D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392</w:t>
            </w:r>
          </w:p>
        </w:tc>
      </w:tr>
      <w:tr w:rsidR="005A2430" w:rsidRPr="005A2430" w14:paraId="29321ADD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6B7B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2~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8B2C9D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.10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DF6E9B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27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64.9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47107C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7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F44C95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.3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CEC08B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72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553.16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616F14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420</w:t>
            </w:r>
          </w:p>
        </w:tc>
      </w:tr>
      <w:tr w:rsidR="005A2430" w:rsidRPr="005A2430" w14:paraId="5A8B2BC5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D585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&gt;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673DDF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61677E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703252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EB58CB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5E34EF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C58824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62024C17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B0B12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Duration of chronic disease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 xml:space="preserve"> 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diagnosis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084779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4ECFC0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28E65E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BE806F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F60067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1E53A8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39CCA6C5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DF76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&lt;</w:t>
            </w:r>
            <w:r w:rsidRPr="005A24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ar"/>
              </w:rPr>
              <w:t>3 yea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7791D9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17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C70BDF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05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98.1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C336DB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9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C05C56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.2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473B14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11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49.1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565B48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686</w:t>
            </w:r>
          </w:p>
        </w:tc>
      </w:tr>
      <w:tr w:rsidR="005A2430" w:rsidRPr="005A2430" w14:paraId="586B9FD2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69EB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ar"/>
              </w:rPr>
              <w:t>3~6 yea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3A3D9C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35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FE7691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02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1.6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BB836A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7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514A81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.1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480450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08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550.3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7E507D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786</w:t>
            </w:r>
          </w:p>
        </w:tc>
      </w:tr>
      <w:tr w:rsidR="005A2430" w:rsidRPr="005A2430" w14:paraId="17AD7203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F22C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  <w:r w:rsidRPr="005A24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ar"/>
              </w:rPr>
              <w:t>~10 yea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2458D2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0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143C8E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.478E</w:t>
            </w:r>
            <w:r w:rsidRPr="005A2430"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.5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07E722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17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DEDF2C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C88519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.320E</w:t>
            </w:r>
            <w:r w:rsidRPr="005A2430"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3.5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4AF647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215</w:t>
            </w:r>
          </w:p>
        </w:tc>
      </w:tr>
      <w:tr w:rsidR="005A2430" w:rsidRPr="005A2430" w14:paraId="5C76B6F2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B959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&gt;</w:t>
            </w: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 yea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5A673B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DB0D27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38733E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4DE73B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5091A4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940F7F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406E977E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53C6D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Consult self-management information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DFC0B9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956AD6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D48003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E3C509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AEC5CD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8B26F9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24DD5144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68EB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≤3/yea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F8F044A" w14:textId="77777777" w:rsidR="005A2430" w:rsidRPr="005A2430" w:rsidRDefault="005A2430" w:rsidP="005A2430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color w:val="010205"/>
                <w:sz w:val="21"/>
                <w:szCs w:val="21"/>
              </w:rPr>
              <w:t>2680207000495.76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CA448B2" w14:textId="77777777" w:rsidR="005A2430" w:rsidRPr="005A2430" w:rsidRDefault="005A2430" w:rsidP="005A2430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color w:val="010205"/>
                <w:sz w:val="21"/>
                <w:szCs w:val="21"/>
              </w:rPr>
              <w:t>370904127.574</w:t>
            </w:r>
            <w:r w:rsidRPr="005A2430">
              <w:rPr>
                <w:rFonts w:ascii="Times New Roman" w:eastAsia="宋体" w:hAnsi="Times New Roman" w:cs="Times New Roman" w:hint="eastAsia"/>
                <w:color w:val="010205"/>
                <w:sz w:val="21"/>
                <w:szCs w:val="21"/>
              </w:rPr>
              <w:t>-</w:t>
            </w:r>
            <w:r w:rsidRPr="005A2430">
              <w:rPr>
                <w:rFonts w:ascii="Times New Roman" w:eastAsia="宋体" w:hAnsi="Times New Roman" w:cs="Times New Roman"/>
                <w:color w:val="010205"/>
                <w:sz w:val="21"/>
                <w:szCs w:val="21"/>
              </w:rPr>
              <w:t>19367564368950404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585CF3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96C840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74.4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3118F6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91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8239379.2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3B654B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133</w:t>
            </w:r>
          </w:p>
        </w:tc>
      </w:tr>
      <w:tr w:rsidR="005A2430" w:rsidRPr="005A2430" w14:paraId="11A9DBE3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3748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≤3/mont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31AE658" w14:textId="77777777" w:rsidR="005A2430" w:rsidRPr="005A2430" w:rsidRDefault="005A2430" w:rsidP="005A2430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color w:val="010205"/>
                <w:sz w:val="21"/>
                <w:szCs w:val="21"/>
              </w:rPr>
              <w:t>115690774216.19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A037C62" w14:textId="77777777" w:rsidR="005A2430" w:rsidRPr="005A2430" w:rsidRDefault="005A2430" w:rsidP="005A2430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color w:val="010205"/>
                <w:sz w:val="21"/>
                <w:szCs w:val="21"/>
              </w:rPr>
              <w:t>250330492.235</w:t>
            </w:r>
            <w:r w:rsidRPr="005A2430">
              <w:rPr>
                <w:rFonts w:ascii="Times New Roman" w:eastAsia="宋体" w:hAnsi="Times New Roman" w:cs="Times New Roman" w:hint="eastAsia"/>
                <w:color w:val="010205"/>
                <w:sz w:val="21"/>
                <w:szCs w:val="21"/>
              </w:rPr>
              <w:t>-53466739585897.2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2C7A13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F802D6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3.0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35B406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39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2979.1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EC39EA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272</w:t>
            </w:r>
          </w:p>
        </w:tc>
      </w:tr>
      <w:tr w:rsidR="005A2430" w:rsidRPr="005A2430" w14:paraId="78B5DBC2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552E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≥2/wee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62B4889" w14:textId="77777777" w:rsidR="005A2430" w:rsidRPr="005A2430" w:rsidRDefault="005A2430" w:rsidP="005A2430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color w:val="010205"/>
                <w:sz w:val="21"/>
                <w:szCs w:val="21"/>
              </w:rPr>
              <w:t>103805202.67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58A5B9B" w14:textId="77777777" w:rsidR="005A2430" w:rsidRPr="005A2430" w:rsidRDefault="005A2430" w:rsidP="005A2430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color w:val="010205"/>
                <w:sz w:val="21"/>
                <w:szCs w:val="21"/>
              </w:rPr>
              <w:t>103805202.674</w:t>
            </w:r>
            <w:r w:rsidRPr="005A2430">
              <w:rPr>
                <w:rFonts w:ascii="Times New Roman" w:eastAsia="宋体" w:hAnsi="Times New Roman" w:cs="Times New Roman" w:hint="eastAsia"/>
                <w:color w:val="010205"/>
                <w:sz w:val="21"/>
                <w:szCs w:val="21"/>
              </w:rPr>
              <w:t>-</w:t>
            </w:r>
            <w:r w:rsidRPr="005A2430">
              <w:rPr>
                <w:rFonts w:ascii="Times New Roman" w:eastAsia="宋体" w:hAnsi="Times New Roman" w:cs="Times New Roman"/>
                <w:color w:val="010205"/>
                <w:sz w:val="21"/>
                <w:szCs w:val="21"/>
              </w:rPr>
              <w:t>103805202.6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7E906B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1B4CB7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0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FEF6F3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5.941E</w:t>
            </w:r>
            <w:r w:rsidRPr="005A2430"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5</w:t>
            </w: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5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F8ABE5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.331</w:t>
            </w:r>
          </w:p>
        </w:tc>
      </w:tr>
      <w:tr w:rsidR="005A2430" w:rsidRPr="005A2430" w14:paraId="07F9A6B0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CA9D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≥1/d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7CCB3C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31A0AA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91759F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FE36D0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2D9F7D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F05AE3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25E361AB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C699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Refer to network information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2EB431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679613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99218C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4CD2F7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EA278F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A067C8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3033CEDF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699D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Nev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6E79F5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.895E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ED8EA8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436E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24.2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2AB1F8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9E564F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.177E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060542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977E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2.6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A88E13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63</w:t>
            </w:r>
          </w:p>
        </w:tc>
      </w:tr>
      <w:tr w:rsidR="005A2430" w:rsidRPr="005A2430" w14:paraId="65C27311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4121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Sometim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1869E0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0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4682ED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.971E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.8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BD96A2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EC9828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3A054E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336E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－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0.8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8E6B53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207</w:t>
            </w:r>
          </w:p>
        </w:tc>
      </w:tr>
      <w:tr w:rsidR="005A2430" w:rsidRPr="005A2430" w14:paraId="35C46952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5319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Ofte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B0C1C3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5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AA4146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00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.0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3B038F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2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A87463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29E3D1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01</w:t>
            </w: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4.0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B9A9EA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549</w:t>
            </w:r>
          </w:p>
        </w:tc>
      </w:tr>
      <w:tr w:rsidR="005A2430" w:rsidRPr="005A2430" w14:paraId="0491F0FF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B0938A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Alway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CFD5B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46559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4DB38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EE2F8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A2C2F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1F0F1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6F904206" w14:textId="77777777" w:rsidTr="00FE0F78">
        <w:trPr>
          <w:jc w:val="center"/>
        </w:trPr>
        <w:tc>
          <w:tcPr>
            <w:tcW w:w="1079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D716BD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Adjusted by age,sex,living situation,education,married status,income,hobbies,insurance,chronic disease,duration of chronic disease diagnosis,consult self-management information,refer to network information</w:t>
            </w:r>
            <w:r w:rsidRPr="005A243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,</w:t>
            </w:r>
            <w:r w:rsidRPr="005A24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A243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PCE: Psychological capital scale for older adults</w:t>
            </w:r>
            <w:r w:rsidRPr="005A243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</w:t>
            </w:r>
          </w:p>
        </w:tc>
      </w:tr>
    </w:tbl>
    <w:p w14:paraId="0C41D9A4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55472CFD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p w14:paraId="2695B988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color w:val="0070C0"/>
          <w:sz w:val="28"/>
        </w:rPr>
      </w:pPr>
    </w:p>
    <w:tbl>
      <w:tblPr>
        <w:tblStyle w:val="21"/>
        <w:tblW w:w="10793" w:type="dxa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781"/>
        <w:gridCol w:w="1016"/>
        <w:gridCol w:w="1859"/>
        <w:gridCol w:w="907"/>
        <w:gridCol w:w="811"/>
        <w:gridCol w:w="1520"/>
        <w:gridCol w:w="899"/>
      </w:tblGrid>
      <w:tr w:rsidR="005A2430" w:rsidRPr="005A2430" w14:paraId="3F6485B3" w14:textId="77777777" w:rsidTr="00FE0F78">
        <w:trPr>
          <w:trHeight w:val="90"/>
          <w:jc w:val="center"/>
        </w:trPr>
        <w:tc>
          <w:tcPr>
            <w:tcW w:w="10793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FB6528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Table </w:t>
            </w:r>
            <w:r w:rsidRPr="005A2430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S3</w:t>
            </w:r>
            <w:r w:rsidRPr="005A24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A243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omplete regression output of Model 2 for social health and self-management behaviors</w:t>
            </w:r>
            <w:r w:rsidRPr="005A24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(N=394).</w:t>
            </w:r>
          </w:p>
        </w:tc>
      </w:tr>
      <w:tr w:rsidR="005A2430" w:rsidRPr="005A2430" w14:paraId="0FA3DAF5" w14:textId="77777777" w:rsidTr="00FE0F78">
        <w:trPr>
          <w:trHeight w:val="90"/>
          <w:jc w:val="center"/>
        </w:trPr>
        <w:tc>
          <w:tcPr>
            <w:tcW w:w="378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69F986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s</w:t>
            </w:r>
          </w:p>
        </w:tc>
        <w:tc>
          <w:tcPr>
            <w:tcW w:w="3782" w:type="dxa"/>
            <w:gridSpan w:val="3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129646D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</w:t>
            </w:r>
            <w:r w:rsidRPr="005A243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even </w:t>
            </w:r>
            <w:r w:rsidRPr="005A243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lass</w:t>
            </w:r>
          </w:p>
          <w:p w14:paraId="2A27C88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n=154)</w:t>
            </w:r>
          </w:p>
        </w:tc>
        <w:tc>
          <w:tcPr>
            <w:tcW w:w="3230" w:type="dxa"/>
            <w:gridSpan w:val="3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344752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Efficient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A243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lass</w:t>
            </w:r>
          </w:p>
          <w:p w14:paraId="0450178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(n=182)</w:t>
            </w:r>
          </w:p>
        </w:tc>
      </w:tr>
      <w:tr w:rsidR="005A2430" w:rsidRPr="005A2430" w14:paraId="6C614E65" w14:textId="77777777" w:rsidTr="00FE0F78">
        <w:trPr>
          <w:trHeight w:val="331"/>
          <w:jc w:val="center"/>
        </w:trPr>
        <w:tc>
          <w:tcPr>
            <w:tcW w:w="3781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13A9F8" w14:textId="77777777" w:rsidR="005A2430" w:rsidRPr="005A2430" w:rsidRDefault="005A2430" w:rsidP="005A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96C551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18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C08ACC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% CI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3D8C68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8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E43FA8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0EF320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5%CI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35F5C3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5A2430" w:rsidRPr="005A2430" w14:paraId="0958D8B5" w14:textId="77777777" w:rsidTr="00FE0F78">
        <w:trPr>
          <w:jc w:val="center"/>
        </w:trPr>
        <w:tc>
          <w:tcPr>
            <w:tcW w:w="37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95D2B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SHSE</w:t>
            </w: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scores</w:t>
            </w: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482AC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212</w:t>
            </w:r>
          </w:p>
        </w:tc>
        <w:tc>
          <w:tcPr>
            <w:tcW w:w="18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9E5E1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114-1.319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8BDEC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8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EF983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277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AF813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164-1.400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FC47B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&lt;0.001</w:t>
            </w:r>
          </w:p>
        </w:tc>
      </w:tr>
      <w:tr w:rsidR="005A2430" w:rsidRPr="005A2430" w14:paraId="54CE5462" w14:textId="77777777" w:rsidTr="00FE0F78">
        <w:trPr>
          <w:trHeight w:val="90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E5053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8DC5F4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93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9414DC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861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0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951199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7508BD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9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8111E2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832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0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3BEABB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17</w:t>
            </w:r>
          </w:p>
        </w:tc>
      </w:tr>
      <w:tr w:rsidR="005A2430" w:rsidRPr="005A2430" w14:paraId="0ED4CED7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829B1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Sex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4B428F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E94786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0DAE34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84CE91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995EA5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74C228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7B48DBDB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FBA0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75FEFD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6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681C4E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14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2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B6BC70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0BF541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709326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08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2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6DF303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&lt;0.001</w:t>
            </w:r>
          </w:p>
        </w:tc>
      </w:tr>
      <w:tr w:rsidR="005A2430" w:rsidRPr="005A2430" w14:paraId="3A2905C8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75DC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244EFC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9AED13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29D593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9736C5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C1020A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1C1280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5E05127D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FABD0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Living situation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3FF227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DD9987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FBA6B9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DBE446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753781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831EAA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6B01A9F9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33A3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Living alo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7FD7D5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56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2BF3EC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00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3.1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D7A0D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5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4426EC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5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3A0F99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215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1.6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1934D1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652</w:t>
            </w:r>
          </w:p>
        </w:tc>
      </w:tr>
      <w:tr w:rsidR="005A2430" w:rsidRPr="005A2430" w14:paraId="63C66EF9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292E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Living with spou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42A222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61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F6CE62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16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3.3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FC6DBB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57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AE791A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9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0CBD13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64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5.7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627111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975</w:t>
            </w:r>
          </w:p>
        </w:tc>
      </w:tr>
      <w:tr w:rsidR="005A2430" w:rsidRPr="005A2430" w14:paraId="0BD0D530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C305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Lives with descendant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8F6F99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5D2892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8E4487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8BD49B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0C1995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E2490B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7A24F837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F4D1B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Education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58DE74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FEDE91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5147CA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DFE4C2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FBC9DA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1F90AE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6CABD28A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3592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Primary Scho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39115A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42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FF8565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40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4.4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515746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47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31EF51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5AC9E2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12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3.4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A3C76F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265</w:t>
            </w:r>
          </w:p>
        </w:tc>
      </w:tr>
      <w:tr w:rsidR="005A2430" w:rsidRPr="005A2430" w14:paraId="70223BFF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8F3E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Middle Scho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072348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86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8569ED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78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9.5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E18C95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9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7F0042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5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DDB992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31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9.2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C8EDF8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665</w:t>
            </w:r>
          </w:p>
        </w:tc>
      </w:tr>
      <w:tr w:rsidR="005A2430" w:rsidRPr="005A2430" w14:paraId="78C9D0E8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48C7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High Scho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86C869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50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67544D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41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6.3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BDE1BE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6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2E26C0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2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357180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13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4.3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F422D2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329</w:t>
            </w:r>
          </w:p>
        </w:tc>
      </w:tr>
      <w:tr w:rsidR="005A2430" w:rsidRPr="005A2430" w14:paraId="1CADD3CF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03B8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Associate Degre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3D8B5F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BC8707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38F222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51E108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D6BF2A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14845E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7048A4AC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36478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Married status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E52393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36ADDB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5C84EF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089DD8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4054E2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A94FA0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53101562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25B4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Not married or living with a partn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FD4E2A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8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507E01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20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0.3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A2B6C8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EF0338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FF6189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09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2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F19279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01</w:t>
            </w:r>
          </w:p>
        </w:tc>
      </w:tr>
      <w:tr w:rsidR="005A2430" w:rsidRPr="005A2430" w14:paraId="154A4AC1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1286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Marri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C48663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086218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4C1E25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D14B4F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E702D2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080B91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</w:tr>
      <w:tr w:rsidR="005A2430" w:rsidRPr="005A2430" w14:paraId="20806553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29106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Income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F2274E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7EAFCE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CF5456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87409D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6AB126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BEE500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3EFC922F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BD9A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&lt; 3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9998D7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2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2D6130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12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1.2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9A5083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8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B3874C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FE3DCF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990E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－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5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3A1BDD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&lt;0.001</w:t>
            </w:r>
          </w:p>
        </w:tc>
      </w:tr>
      <w:tr w:rsidR="005A2430" w:rsidRPr="005A2430" w14:paraId="17D87783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0EDF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3000~5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F34FA5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3.13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E75841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253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38.8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D59836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37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E12FBD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953E60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02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3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2AD927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04</w:t>
            </w:r>
          </w:p>
        </w:tc>
      </w:tr>
      <w:tr w:rsidR="005A2430" w:rsidRPr="005A2430" w14:paraId="77843167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D8A5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≥5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36237A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9FEC78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E39848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F9DD38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4C8F3E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C42BE1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02787DC2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83893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Hobbies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A4F387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C37127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7CD21A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390A7C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F8192A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8E2DE5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407998F0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D404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7171A7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2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C5E323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03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4B89D8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97F229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2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D5E2A8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31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5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092880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33</w:t>
            </w:r>
          </w:p>
        </w:tc>
      </w:tr>
      <w:tr w:rsidR="005A2430" w:rsidRPr="005A2430" w14:paraId="39BA42BE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CF6B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~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4C2C2C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63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EB6E10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51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.6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8E46F4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5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E8D386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2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AB8AF5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46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4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A2A743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26</w:t>
            </w:r>
          </w:p>
        </w:tc>
      </w:tr>
      <w:tr w:rsidR="005A2430" w:rsidRPr="005A2430" w14:paraId="315E6C14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F532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3~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046011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8A4CE3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587B4F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235A51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F0C5DB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87526C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</w:tr>
      <w:tr w:rsidR="005A2430" w:rsidRPr="005A2430" w14:paraId="3871C512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4FA6F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Medical Insurance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2E82C8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000CD0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9C534F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D8CE76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195484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703D0E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6A2EB045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2223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Urban employe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A08BB8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87.28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C0E1E0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6.303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151.4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4A1D38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F3D6AC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.4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235B0E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280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1.2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0D1582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420</w:t>
            </w:r>
          </w:p>
        </w:tc>
      </w:tr>
      <w:tr w:rsidR="005A2430" w:rsidRPr="005A2430" w14:paraId="1B4523ED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D2F7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ural resident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C81DCD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705.6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D02E9D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46.932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0608.8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3D0E77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04CB9D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30.1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A823F6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.587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351.3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1C630A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07</w:t>
            </w:r>
          </w:p>
        </w:tc>
      </w:tr>
      <w:tr w:rsidR="005A2430" w:rsidRPr="005A2430" w14:paraId="2BDDBC38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009D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elf-payi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906A00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E34F57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0BAC64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855740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150E90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808FCF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1C1B9CEC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A7490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Chronic disease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EA6B40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C56695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A14B40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74B66E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2B891F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DC5E62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4ABD50C3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FBE0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60A30D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63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001871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16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3.4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5A78FE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6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847C2D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6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40AB5D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13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4.1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9EE6C4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684</w:t>
            </w:r>
          </w:p>
        </w:tc>
      </w:tr>
      <w:tr w:rsidR="005A2430" w:rsidRPr="005A2430" w14:paraId="48548DBE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028A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2~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BB5348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48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1AD54B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71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3.3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198E93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4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237EE4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2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6BCC09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66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8.7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235E30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851</w:t>
            </w:r>
          </w:p>
        </w:tc>
      </w:tr>
      <w:tr w:rsidR="005A2430" w:rsidRPr="005A2430" w14:paraId="6545DEFE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ECE7CF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&gt;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9C68B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69363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52267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997F9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C082B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63B5E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</w:tbl>
    <w:p w14:paraId="44889715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sz w:val="28"/>
        </w:rPr>
      </w:pPr>
    </w:p>
    <w:p w14:paraId="4718CE2E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sz w:val="28"/>
        </w:rPr>
      </w:pPr>
    </w:p>
    <w:p w14:paraId="1DAA947A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sz w:val="28"/>
        </w:rPr>
      </w:pPr>
    </w:p>
    <w:p w14:paraId="340ED706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sz w:val="28"/>
        </w:rPr>
      </w:pPr>
    </w:p>
    <w:p w14:paraId="385BDEB1" w14:textId="77777777" w:rsidR="005A2430" w:rsidRPr="005A2430" w:rsidRDefault="005A2430" w:rsidP="005A2430">
      <w:pPr>
        <w:spacing w:after="0" w:line="360" w:lineRule="exact"/>
        <w:jc w:val="both"/>
        <w:rPr>
          <w:rFonts w:ascii="Times New Roman" w:hAnsi="Times New Roman"/>
          <w:sz w:val="28"/>
        </w:rPr>
      </w:pPr>
    </w:p>
    <w:tbl>
      <w:tblPr>
        <w:tblStyle w:val="21"/>
        <w:tblW w:w="10793" w:type="dxa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781"/>
        <w:gridCol w:w="1016"/>
        <w:gridCol w:w="1859"/>
        <w:gridCol w:w="907"/>
        <w:gridCol w:w="811"/>
        <w:gridCol w:w="1520"/>
        <w:gridCol w:w="899"/>
      </w:tblGrid>
      <w:tr w:rsidR="005A2430" w:rsidRPr="005A2430" w14:paraId="03DB7972" w14:textId="77777777" w:rsidTr="00FE0F78">
        <w:trPr>
          <w:jc w:val="center"/>
        </w:trPr>
        <w:tc>
          <w:tcPr>
            <w:tcW w:w="10793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77AFA27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Table </w:t>
            </w:r>
            <w:r w:rsidRPr="005A2430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S3 </w:t>
            </w:r>
            <w:r w:rsidRPr="005A243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ontinued.</w:t>
            </w:r>
          </w:p>
        </w:tc>
      </w:tr>
      <w:tr w:rsidR="005A2430" w:rsidRPr="005A2430" w14:paraId="4A267667" w14:textId="77777777" w:rsidTr="00FE0F78">
        <w:trPr>
          <w:trHeight w:val="654"/>
          <w:jc w:val="center"/>
        </w:trPr>
        <w:tc>
          <w:tcPr>
            <w:tcW w:w="378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14:paraId="15CEC4A3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s</w:t>
            </w:r>
          </w:p>
        </w:tc>
        <w:tc>
          <w:tcPr>
            <w:tcW w:w="3782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385A59D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</w:t>
            </w:r>
            <w:r w:rsidRPr="005A243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even </w:t>
            </w:r>
            <w:r w:rsidRPr="005A243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lass</w:t>
            </w:r>
          </w:p>
          <w:p w14:paraId="7D36330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n=154)</w:t>
            </w:r>
          </w:p>
        </w:tc>
        <w:tc>
          <w:tcPr>
            <w:tcW w:w="3230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2351434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Efficient</w:t>
            </w: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A243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class</w:t>
            </w:r>
          </w:p>
          <w:p w14:paraId="7F8FC93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(n=182)</w:t>
            </w:r>
          </w:p>
        </w:tc>
      </w:tr>
      <w:tr w:rsidR="005A2430" w:rsidRPr="005A2430" w14:paraId="3C20C15D" w14:textId="77777777" w:rsidTr="00FE0F78">
        <w:trPr>
          <w:jc w:val="center"/>
        </w:trPr>
        <w:tc>
          <w:tcPr>
            <w:tcW w:w="3781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0993558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0A0485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18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003DD2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% CI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1F47760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8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138712F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FEEE78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% CI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B349AB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5A2430" w:rsidRPr="005A2430" w14:paraId="3E7C28A8" w14:textId="77777777" w:rsidTr="00FE0F78">
        <w:trPr>
          <w:jc w:val="center"/>
        </w:trPr>
        <w:tc>
          <w:tcPr>
            <w:tcW w:w="37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FA6E6EC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Duration of chronic disease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 xml:space="preserve"> 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diagnosis, n (%)</w:t>
            </w: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F5D94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9D681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ADFD8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E454C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9619C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6706C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6A1D3FCD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0947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&lt;</w:t>
            </w:r>
            <w:r w:rsidRPr="005A24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ar"/>
              </w:rPr>
              <w:t>3 yea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EBD68F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4.59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37162C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755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7.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FE6BD2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1F3C46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5.3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FC3977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814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29.5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D9577A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12</w:t>
            </w:r>
          </w:p>
        </w:tc>
      </w:tr>
      <w:tr w:rsidR="005A2430" w:rsidRPr="005A2430" w14:paraId="6DCC6A36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5836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ar"/>
              </w:rPr>
              <w:t>3~6 yea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D2EB76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93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43F7C4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210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4.1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28FAC0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9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CC7422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4.0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34212F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686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4.1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8DE28B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22</w:t>
            </w:r>
          </w:p>
        </w:tc>
      </w:tr>
      <w:tr w:rsidR="005A2430" w:rsidRPr="005A2430" w14:paraId="43C9F468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39E3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  <w:r w:rsidRPr="005A24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ar"/>
              </w:rPr>
              <w:t>~10 yea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9AA777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23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BB6840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240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6.3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3F49C7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8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A22A45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4.2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E06AEA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589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30.2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1667CA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52</w:t>
            </w:r>
          </w:p>
        </w:tc>
      </w:tr>
      <w:tr w:rsidR="005A2430" w:rsidRPr="005A2430" w14:paraId="3DF64217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2016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&gt;</w:t>
            </w:r>
            <w:r w:rsidRPr="005A243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 yea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8ED0BD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8ECD44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098B47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D4EDDD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5A160F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B10C8D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</w:tr>
      <w:tr w:rsidR="005A2430" w:rsidRPr="005A2430" w14:paraId="18F5EC47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23F9A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Consult self-management information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D5EC93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85A2DC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69A18B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0B3B30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8E8A98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0BC758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0AEDB488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61BA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≤3/yea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710014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3255563695.19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C0CF2C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388921712.163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7251486975.3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7CB9AA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8F9065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9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475BD6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56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65.0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3F00B4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722</w:t>
            </w:r>
          </w:p>
        </w:tc>
      </w:tr>
      <w:tr w:rsidR="005A2430" w:rsidRPr="005A2430" w14:paraId="1F967B7D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3840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≤3/mont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F5D948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476722607.87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416F20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99614501.342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0473491265.8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F4FD63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4DA473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4E9C74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37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8.6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78F4D5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985</w:t>
            </w:r>
          </w:p>
        </w:tc>
      </w:tr>
      <w:tr w:rsidR="005A2430" w:rsidRPr="005A2430" w14:paraId="2A624CA3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C3A6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≥2/wee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F2A8DD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90178520.26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E913386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90178520.266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90178520.2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372662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6C5FB8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44E37B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01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97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7BC35A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108</w:t>
            </w:r>
          </w:p>
        </w:tc>
      </w:tr>
      <w:tr w:rsidR="005A2430" w:rsidRPr="005A2430" w14:paraId="3FE84FA0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2D95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≥1/d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BF7B29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88A631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007E08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93CF12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1FC772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D73008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5A2430" w:rsidRPr="005A2430" w14:paraId="78C004FA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38E7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Refer to network information, n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0BCF67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C483CE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A542AB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9F7004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3D16E52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481F5D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A2430" w:rsidRPr="005A2430" w14:paraId="0B9AA81B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BD18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Nev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3F2C2E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4.66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32BBFB5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387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56.1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066478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2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ED3493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5.7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AAD3CF1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057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34.8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307C19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45</w:t>
            </w:r>
          </w:p>
        </w:tc>
      </w:tr>
      <w:tr w:rsidR="005A2430" w:rsidRPr="005A2430" w14:paraId="510594C7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FDD2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Sometim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244676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.79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540B24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300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6.0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E03A33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3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C9A080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3.9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C336057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.352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143.0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A03DB6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27</w:t>
            </w:r>
          </w:p>
        </w:tc>
      </w:tr>
      <w:tr w:rsidR="005A2430" w:rsidRPr="005A2430" w14:paraId="19CF4179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96843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Ofte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591C79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4.1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4A3430C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397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42.5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65016FA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2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98E32C9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32.4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F3F2B2E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2.567</w:t>
            </w: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410.4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568353D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0</w:t>
            </w:r>
            <w:r w:rsidRPr="005A2430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.007</w:t>
            </w:r>
          </w:p>
        </w:tc>
      </w:tr>
      <w:tr w:rsidR="005A2430" w:rsidRPr="005A2430" w14:paraId="118302C1" w14:textId="77777777" w:rsidTr="00FE0F78">
        <w:trPr>
          <w:jc w:val="center"/>
        </w:trPr>
        <w:tc>
          <w:tcPr>
            <w:tcW w:w="3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F0F906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Times New Roman" w:hAnsi="Times New Roman" w:cs="Times New Roman"/>
                <w:sz w:val="21"/>
                <w:szCs w:val="21"/>
                <w:lang w:bidi="ar"/>
              </w:rPr>
              <w:t>Alway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23AA44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47CD4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9B80E0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ABE7EB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ECF458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66A2DF" w14:textId="77777777" w:rsidR="005A2430" w:rsidRPr="005A2430" w:rsidRDefault="005A2430" w:rsidP="005A2430">
            <w:pPr>
              <w:autoSpaceDE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5A2430">
              <w:rPr>
                <w:rFonts w:ascii="Times New Roman" w:eastAsia="宋体" w:hAnsi="Times New Roman" w:cs="Times New Roman" w:hint="eastAsia"/>
                <w:sz w:val="21"/>
                <w:szCs w:val="21"/>
                <w:lang w:bidi="ar"/>
              </w:rPr>
              <w:t>-</w:t>
            </w:r>
          </w:p>
        </w:tc>
      </w:tr>
      <w:tr w:rsidR="005A2430" w:rsidRPr="005A2430" w14:paraId="210F9B0B" w14:textId="77777777" w:rsidTr="00FE0F78">
        <w:trPr>
          <w:jc w:val="center"/>
        </w:trPr>
        <w:tc>
          <w:tcPr>
            <w:tcW w:w="1079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0D735D" w14:textId="77777777" w:rsidR="005A2430" w:rsidRPr="005A2430" w:rsidRDefault="005A2430" w:rsidP="005A2430">
            <w:pPr>
              <w:autoSpaceDE w:val="0"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5A24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Adjusted by age,sex,living situation,education,married status,income,hobbies,insurance,chronic disease,duration of chronic disease diagnosis,consult self-management information,refer to network information</w:t>
            </w:r>
            <w:r w:rsidRPr="005A243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,</w:t>
            </w:r>
            <w:r w:rsidRPr="005A24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A243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SHSE: Social Health Scale for the Elderly</w:t>
            </w:r>
            <w:r w:rsidRPr="005A243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</w:t>
            </w:r>
          </w:p>
        </w:tc>
      </w:tr>
    </w:tbl>
    <w:p w14:paraId="0F96EB7D" w14:textId="77777777" w:rsidR="00F639BA" w:rsidRPr="005A2430" w:rsidRDefault="00F639BA" w:rsidP="005A2430">
      <w:pPr>
        <w:rPr>
          <w:rFonts w:hint="eastAsia"/>
        </w:rPr>
      </w:pPr>
    </w:p>
    <w:sectPr w:rsidR="00F639BA" w:rsidRPr="005A24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2E9FE" w14:textId="77777777" w:rsidR="00B73BC8" w:rsidRDefault="00B73BC8" w:rsidP="005A243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668B279" w14:textId="77777777" w:rsidR="00B73BC8" w:rsidRDefault="00B73BC8" w:rsidP="005A243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AEF16" w14:textId="77777777" w:rsidR="00B73BC8" w:rsidRDefault="00B73BC8" w:rsidP="005A243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FE74D3B" w14:textId="77777777" w:rsidR="00B73BC8" w:rsidRDefault="00B73BC8" w:rsidP="005A243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390AD75"/>
    <w:multiLevelType w:val="singleLevel"/>
    <w:tmpl w:val="9390AD75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39439E59"/>
    <w:multiLevelType w:val="singleLevel"/>
    <w:tmpl w:val="39439E59"/>
    <w:lvl w:ilvl="0">
      <w:start w:val="2"/>
      <w:numFmt w:val="decimal"/>
      <w:suff w:val="space"/>
      <w:lvlText w:val="%1."/>
      <w:lvlJc w:val="left"/>
    </w:lvl>
  </w:abstractNum>
  <w:num w:numId="1" w16cid:durableId="442922647">
    <w:abstractNumId w:val="0"/>
  </w:num>
  <w:num w:numId="2" w16cid:durableId="14485064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2E6"/>
    <w:rsid w:val="000512E6"/>
    <w:rsid w:val="005A2430"/>
    <w:rsid w:val="00922ED8"/>
    <w:rsid w:val="00B73BC8"/>
    <w:rsid w:val="00C3491D"/>
    <w:rsid w:val="00DC67FB"/>
    <w:rsid w:val="00F639BA"/>
    <w:rsid w:val="010C1131"/>
    <w:rsid w:val="02CE6CB2"/>
    <w:rsid w:val="03F57060"/>
    <w:rsid w:val="069D3A04"/>
    <w:rsid w:val="099D1229"/>
    <w:rsid w:val="0AD17077"/>
    <w:rsid w:val="0D9B54BB"/>
    <w:rsid w:val="0F333B14"/>
    <w:rsid w:val="0FE862DD"/>
    <w:rsid w:val="10FA71F8"/>
    <w:rsid w:val="11AB78A9"/>
    <w:rsid w:val="12440C14"/>
    <w:rsid w:val="12E8597E"/>
    <w:rsid w:val="132056FF"/>
    <w:rsid w:val="15BA4D5E"/>
    <w:rsid w:val="182E6257"/>
    <w:rsid w:val="1DC9129B"/>
    <w:rsid w:val="20F10507"/>
    <w:rsid w:val="221B10B2"/>
    <w:rsid w:val="242303AA"/>
    <w:rsid w:val="27C1061F"/>
    <w:rsid w:val="2926409D"/>
    <w:rsid w:val="299E4070"/>
    <w:rsid w:val="2C8A212B"/>
    <w:rsid w:val="2F3613E2"/>
    <w:rsid w:val="2F5C4242"/>
    <w:rsid w:val="344B7FA1"/>
    <w:rsid w:val="35126DC0"/>
    <w:rsid w:val="35272EDB"/>
    <w:rsid w:val="3D2947F8"/>
    <w:rsid w:val="3D5C3F70"/>
    <w:rsid w:val="3DB0560B"/>
    <w:rsid w:val="41960ACE"/>
    <w:rsid w:val="42837FD2"/>
    <w:rsid w:val="44DA6EE3"/>
    <w:rsid w:val="532E3A4B"/>
    <w:rsid w:val="54495965"/>
    <w:rsid w:val="587E55D7"/>
    <w:rsid w:val="59273916"/>
    <w:rsid w:val="5A0A1BCF"/>
    <w:rsid w:val="5C5B632E"/>
    <w:rsid w:val="618A7E38"/>
    <w:rsid w:val="622F4633"/>
    <w:rsid w:val="65BB3DA4"/>
    <w:rsid w:val="65D8585A"/>
    <w:rsid w:val="68BD60D4"/>
    <w:rsid w:val="6A77301C"/>
    <w:rsid w:val="6CCF3F35"/>
    <w:rsid w:val="6CD426B2"/>
    <w:rsid w:val="6FCA554D"/>
    <w:rsid w:val="73C67667"/>
    <w:rsid w:val="73F02E44"/>
    <w:rsid w:val="740279C1"/>
    <w:rsid w:val="74AD4613"/>
    <w:rsid w:val="75C11621"/>
    <w:rsid w:val="79622B62"/>
    <w:rsid w:val="7DC1221B"/>
    <w:rsid w:val="7E321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F8059"/>
  <w15:docId w15:val="{28A8B30D-A2AA-44B4-8E51-C8831DB80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21">
    <w:name w:val="网格型2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customStyle="1" w:styleId="13">
    <w:name w:val="网格型1"/>
    <w:basedOn w:val="a1"/>
    <w:pPr>
      <w:widowControl w:val="0"/>
      <w:spacing w:line="276" w:lineRule="auto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c">
    <w:name w:val="header"/>
    <w:basedOn w:val="a"/>
    <w:link w:val="ad"/>
    <w:uiPriority w:val="99"/>
    <w:unhideWhenUsed/>
    <w:qFormat/>
    <w:rsid w:val="005A243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5A2430"/>
    <w:rPr>
      <w:kern w:val="2"/>
      <w:sz w:val="18"/>
      <w:szCs w:val="18"/>
      <w14:ligatures w14:val="standardContextual"/>
    </w:rPr>
  </w:style>
  <w:style w:type="paragraph" w:styleId="ae">
    <w:name w:val="footer"/>
    <w:basedOn w:val="a"/>
    <w:link w:val="af"/>
    <w:uiPriority w:val="99"/>
    <w:unhideWhenUsed/>
    <w:qFormat/>
    <w:rsid w:val="005A243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5A2430"/>
    <w:rPr>
      <w:kern w:val="2"/>
      <w:sz w:val="18"/>
      <w:szCs w:val="18"/>
      <w14:ligatures w14:val="standardContextual"/>
    </w:rPr>
  </w:style>
  <w:style w:type="numbering" w:customStyle="1" w:styleId="14">
    <w:name w:val="无列表1"/>
    <w:next w:val="a2"/>
    <w:uiPriority w:val="99"/>
    <w:semiHidden/>
    <w:unhideWhenUsed/>
    <w:rsid w:val="005A2430"/>
  </w:style>
  <w:style w:type="table" w:styleId="af0">
    <w:name w:val="Table Grid"/>
    <w:basedOn w:val="a1"/>
    <w:uiPriority w:val="39"/>
    <w:qFormat/>
    <w:rsid w:val="005A2430"/>
    <w:pPr>
      <w:spacing w:line="276" w:lineRule="auto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f1">
    <w:name w:val="Strong"/>
    <w:basedOn w:val="a0"/>
    <w:uiPriority w:val="22"/>
    <w:qFormat/>
    <w:rsid w:val="005A2430"/>
    <w:rPr>
      <w:b/>
    </w:rPr>
  </w:style>
  <w:style w:type="character" w:styleId="af2">
    <w:name w:val="Hyperlink"/>
    <w:basedOn w:val="a0"/>
    <w:uiPriority w:val="99"/>
    <w:semiHidden/>
    <w:unhideWhenUsed/>
    <w:rsid w:val="005A243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88</Words>
  <Characters>7342</Characters>
  <Application>Microsoft Office Word</Application>
  <DocSecurity>0</DocSecurity>
  <Lines>61</Lines>
  <Paragraphs>17</Paragraphs>
  <ScaleCrop>false</ScaleCrop>
  <Company/>
  <LinksUpToDate>false</LinksUpToDate>
  <CharactersWithSpaces>8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昊君 黄</dc:creator>
  <cp:lastModifiedBy>昊君 黄</cp:lastModifiedBy>
  <cp:revision>2</cp:revision>
  <dcterms:created xsi:type="dcterms:W3CDTF">2026-05-12T06:07:00Z</dcterms:created>
  <dcterms:modified xsi:type="dcterms:W3CDTF">2026-05-14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